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522C1E" w14:textId="77777777" w:rsidR="00403222" w:rsidRPr="00047376" w:rsidRDefault="00403222" w:rsidP="00403222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6D417B">
        <w:rPr>
          <w:rFonts w:ascii="Arial" w:hAnsi="Arial" w:cs="Arial"/>
          <w:b/>
          <w:bCs/>
          <w:sz w:val="24"/>
          <w:szCs w:val="24"/>
          <w:lang w:val="en-US"/>
        </w:rPr>
        <w:t>Supplementary Table 1.</w:t>
      </w:r>
      <w:r w:rsidRPr="00047376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</w:p>
    <w:p w14:paraId="3C733139" w14:textId="77777777" w:rsidR="00403222" w:rsidRPr="00047376" w:rsidRDefault="00403222" w:rsidP="00403222">
      <w:pPr>
        <w:rPr>
          <w:rFonts w:ascii="Arial" w:hAnsi="Arial" w:cs="Arial"/>
          <w:sz w:val="24"/>
          <w:szCs w:val="24"/>
          <w:lang w:val="en-US"/>
        </w:rPr>
      </w:pPr>
      <w:r w:rsidRPr="00047376">
        <w:rPr>
          <w:rFonts w:ascii="Arial" w:hAnsi="Arial" w:cs="Arial"/>
          <w:sz w:val="24"/>
          <w:szCs w:val="24"/>
          <w:lang w:val="en-US"/>
        </w:rPr>
        <w:t>Relative levels of the mRNA expression of genes in SiHaCIS-R cells</w:t>
      </w:r>
      <w:r>
        <w:rPr>
          <w:rFonts w:ascii="Arial" w:hAnsi="Arial" w:cs="Arial"/>
          <w:sz w:val="24"/>
          <w:szCs w:val="24"/>
          <w:lang w:val="en-US"/>
        </w:rPr>
        <w:t xml:space="preserve"> by real-time PCR</w:t>
      </w:r>
    </w:p>
    <w:p w14:paraId="2A3425A2" w14:textId="77777777" w:rsidR="00403222" w:rsidRPr="00047376" w:rsidRDefault="00403222" w:rsidP="00403222">
      <w:pPr>
        <w:rPr>
          <w:rFonts w:ascii="Arial" w:hAnsi="Arial" w:cs="Arial"/>
          <w:sz w:val="24"/>
          <w:szCs w:val="24"/>
          <w:lang w:val="en-US"/>
        </w:rPr>
      </w:pPr>
      <w:r w:rsidRPr="00047376">
        <w:rPr>
          <w:rFonts w:ascii="Arial" w:hAnsi="Arial" w:cs="Arial"/>
          <w:sz w:val="24"/>
          <w:szCs w:val="24"/>
          <w:lang w:val="en-US"/>
        </w:rPr>
        <w:tab/>
      </w:r>
      <w:r w:rsidRPr="00047376">
        <w:rPr>
          <w:rFonts w:ascii="Arial" w:hAnsi="Arial" w:cs="Arial"/>
          <w:sz w:val="24"/>
          <w:szCs w:val="24"/>
          <w:lang w:val="en-US"/>
        </w:rPr>
        <w:tab/>
      </w:r>
      <w:r w:rsidRPr="00047376">
        <w:rPr>
          <w:rFonts w:ascii="Arial" w:hAnsi="Arial" w:cs="Arial"/>
          <w:sz w:val="24"/>
          <w:szCs w:val="24"/>
          <w:lang w:val="en-US"/>
        </w:rPr>
        <w:tab/>
      </w:r>
      <w:r w:rsidRPr="00047376">
        <w:rPr>
          <w:rFonts w:ascii="Arial" w:hAnsi="Arial" w:cs="Arial"/>
          <w:sz w:val="24"/>
          <w:szCs w:val="24"/>
          <w:lang w:val="en-US"/>
        </w:rPr>
        <w:tab/>
      </w:r>
      <w:r w:rsidRPr="00047376">
        <w:rPr>
          <w:rFonts w:ascii="Arial" w:hAnsi="Arial" w:cs="Arial"/>
          <w:sz w:val="24"/>
          <w:szCs w:val="24"/>
          <w:lang w:val="en-US"/>
        </w:rPr>
        <w:tab/>
        <w:t xml:space="preserve"> 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06"/>
        <w:gridCol w:w="3156"/>
      </w:tblGrid>
      <w:tr w:rsidR="00403222" w:rsidRPr="00403222" w14:paraId="0E7A5254" w14:textId="77777777" w:rsidTr="009D2A8F">
        <w:trPr>
          <w:jc w:val="center"/>
        </w:trPr>
        <w:tc>
          <w:tcPr>
            <w:tcW w:w="1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948E18" w14:textId="77777777" w:rsidR="00403222" w:rsidRPr="00CD2903" w:rsidRDefault="00403222" w:rsidP="009D2A8F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D290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Gene </w:t>
            </w:r>
          </w:p>
        </w:tc>
        <w:tc>
          <w:tcPr>
            <w:tcW w:w="3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1C0B2E" w14:textId="77777777" w:rsidR="00403222" w:rsidRPr="00CD2903" w:rsidRDefault="00403222" w:rsidP="009D2A8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it-IT"/>
              </w:rPr>
            </w:pPr>
            <w:r w:rsidRPr="00CD2903">
              <w:rPr>
                <w:rFonts w:ascii="Arial" w:hAnsi="Arial" w:cs="Arial"/>
                <w:b/>
                <w:bCs/>
                <w:sz w:val="20"/>
                <w:szCs w:val="20"/>
                <w:lang w:val="it-IT"/>
              </w:rPr>
              <w:t>mRNA F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it-IT"/>
              </w:rPr>
              <w:t>old-</w:t>
            </w:r>
            <w:r w:rsidRPr="00CD2903">
              <w:rPr>
                <w:rFonts w:ascii="Arial" w:hAnsi="Arial" w:cs="Arial"/>
                <w:b/>
                <w:bCs/>
                <w:sz w:val="20"/>
                <w:szCs w:val="20"/>
                <w:lang w:val="it-IT"/>
              </w:rPr>
              <w:t>C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it-IT"/>
              </w:rPr>
              <w:t>hange</w:t>
            </w:r>
          </w:p>
          <w:p w14:paraId="49E5C318" w14:textId="77777777" w:rsidR="00403222" w:rsidRPr="00CD2903" w:rsidRDefault="00403222" w:rsidP="009D2A8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it-IT"/>
              </w:rPr>
            </w:pPr>
            <w:r w:rsidRPr="00CD2903">
              <w:rPr>
                <w:rFonts w:ascii="Arial" w:hAnsi="Arial" w:cs="Arial"/>
                <w:b/>
                <w:bCs/>
                <w:sz w:val="20"/>
                <w:szCs w:val="20"/>
                <w:lang w:val="it-IT"/>
              </w:rPr>
              <w:t>in qPCR</w:t>
            </w:r>
          </w:p>
        </w:tc>
      </w:tr>
      <w:tr w:rsidR="00403222" w:rsidRPr="00CD2903" w14:paraId="7EC60B1D" w14:textId="77777777" w:rsidTr="009D2A8F">
        <w:trPr>
          <w:jc w:val="center"/>
        </w:trPr>
        <w:tc>
          <w:tcPr>
            <w:tcW w:w="18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B5157E" w14:textId="77777777" w:rsidR="00403222" w:rsidRPr="00CD2903" w:rsidRDefault="00403222" w:rsidP="009D2A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CD290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TP7A</w:t>
            </w:r>
          </w:p>
        </w:tc>
        <w:tc>
          <w:tcPr>
            <w:tcW w:w="31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06465D" w14:textId="77777777" w:rsidR="00403222" w:rsidRPr="00CD2903" w:rsidRDefault="00403222" w:rsidP="009D2A8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2903">
              <w:rPr>
                <w:rFonts w:ascii="Arial" w:hAnsi="Arial" w:cs="Arial"/>
                <w:sz w:val="20"/>
                <w:szCs w:val="20"/>
                <w:lang w:val="en-US"/>
              </w:rPr>
              <w:t>2.50</w:t>
            </w:r>
          </w:p>
        </w:tc>
      </w:tr>
      <w:tr w:rsidR="00403222" w:rsidRPr="00CD2903" w14:paraId="5D4F3948" w14:textId="77777777" w:rsidTr="009D2A8F">
        <w:trPr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0EA5539F" w14:textId="77777777" w:rsidR="00403222" w:rsidRPr="00CD2903" w:rsidRDefault="00403222" w:rsidP="009D2A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CD290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TP7B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</w:tcPr>
          <w:p w14:paraId="7785A671" w14:textId="77777777" w:rsidR="00403222" w:rsidRPr="00CD2903" w:rsidRDefault="00403222" w:rsidP="009D2A8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2903">
              <w:rPr>
                <w:rFonts w:ascii="Arial" w:hAnsi="Arial" w:cs="Arial"/>
                <w:sz w:val="20"/>
                <w:szCs w:val="20"/>
                <w:lang w:val="en-US"/>
              </w:rPr>
              <w:t>2.40</w:t>
            </w:r>
          </w:p>
        </w:tc>
      </w:tr>
      <w:tr w:rsidR="00403222" w:rsidRPr="00CD2903" w14:paraId="46E76EE7" w14:textId="77777777" w:rsidTr="009D2A8F">
        <w:trPr>
          <w:trHeight w:val="518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43555F4A" w14:textId="77777777" w:rsidR="00403222" w:rsidRPr="00CD2903" w:rsidRDefault="00403222" w:rsidP="009D2A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CD290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TR1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</w:tcPr>
          <w:p w14:paraId="3D357572" w14:textId="77777777" w:rsidR="00403222" w:rsidRPr="00CD2903" w:rsidRDefault="00403222" w:rsidP="009D2A8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2903">
              <w:rPr>
                <w:rFonts w:ascii="Arial" w:hAnsi="Arial" w:cs="Arial"/>
                <w:sz w:val="20"/>
                <w:szCs w:val="20"/>
                <w:lang w:val="en-US"/>
              </w:rPr>
              <w:t>1.40</w:t>
            </w:r>
          </w:p>
        </w:tc>
      </w:tr>
      <w:tr w:rsidR="00403222" w:rsidRPr="00CD2903" w14:paraId="5E9A9138" w14:textId="77777777" w:rsidTr="009D2A8F">
        <w:trPr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3796819D" w14:textId="77777777" w:rsidR="00403222" w:rsidRPr="00CD2903" w:rsidRDefault="00403222" w:rsidP="009D2A8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290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RP-2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CD2903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CD290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BCC2</w:t>
            </w:r>
            <w:r w:rsidRPr="00CD290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</w:tcPr>
          <w:p w14:paraId="23F73AE1" w14:textId="77777777" w:rsidR="00403222" w:rsidRPr="00CD2903" w:rsidRDefault="00403222" w:rsidP="009D2A8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2903">
              <w:rPr>
                <w:rFonts w:ascii="Arial" w:hAnsi="Arial" w:cs="Arial"/>
                <w:sz w:val="20"/>
                <w:szCs w:val="20"/>
                <w:lang w:val="en-US"/>
              </w:rPr>
              <w:t>2.25</w:t>
            </w:r>
          </w:p>
        </w:tc>
      </w:tr>
      <w:tr w:rsidR="00403222" w:rsidRPr="00CD2903" w14:paraId="19F14BD1" w14:textId="77777777" w:rsidTr="009D2A8F">
        <w:trPr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6AC1F61F" w14:textId="77777777" w:rsidR="00403222" w:rsidRPr="00CD2903" w:rsidRDefault="00403222" w:rsidP="009D2A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CD290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GSR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</w:tcPr>
          <w:p w14:paraId="2E0BE8DE" w14:textId="77777777" w:rsidR="00403222" w:rsidRPr="00CD2903" w:rsidRDefault="00403222" w:rsidP="009D2A8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2903">
              <w:rPr>
                <w:rFonts w:ascii="Arial" w:hAnsi="Arial" w:cs="Arial"/>
                <w:sz w:val="20"/>
                <w:szCs w:val="20"/>
                <w:lang w:val="en-US"/>
              </w:rPr>
              <w:t>2.45</w:t>
            </w:r>
          </w:p>
        </w:tc>
      </w:tr>
      <w:tr w:rsidR="00403222" w:rsidRPr="00CD2903" w14:paraId="2EDD5BDC" w14:textId="77777777" w:rsidTr="009D2A8F">
        <w:trPr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58F6491F" w14:textId="77777777" w:rsidR="00403222" w:rsidRPr="00CD2903" w:rsidRDefault="00403222" w:rsidP="009D2A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CD290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GPX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</w:tcPr>
          <w:p w14:paraId="7B600CF0" w14:textId="77777777" w:rsidR="00403222" w:rsidRPr="00CD2903" w:rsidRDefault="00403222" w:rsidP="009D2A8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2903">
              <w:rPr>
                <w:rFonts w:ascii="Arial" w:hAnsi="Arial" w:cs="Arial"/>
                <w:sz w:val="20"/>
                <w:szCs w:val="20"/>
                <w:lang w:val="en-US"/>
              </w:rPr>
              <w:t>1.50</w:t>
            </w:r>
          </w:p>
        </w:tc>
      </w:tr>
      <w:tr w:rsidR="00403222" w:rsidRPr="00CD2903" w14:paraId="09C1639F" w14:textId="77777777" w:rsidTr="009D2A8F">
        <w:trPr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7D19C662" w14:textId="77777777" w:rsidR="00403222" w:rsidRPr="00CD2903" w:rsidRDefault="00403222" w:rsidP="009D2A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CD290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GSS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</w:tcPr>
          <w:p w14:paraId="60DC9808" w14:textId="77777777" w:rsidR="00403222" w:rsidRPr="00CD2903" w:rsidRDefault="00403222" w:rsidP="009D2A8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2903">
              <w:rPr>
                <w:rFonts w:ascii="Arial" w:hAnsi="Arial" w:cs="Arial"/>
                <w:sz w:val="20"/>
                <w:szCs w:val="20"/>
                <w:lang w:val="en-US"/>
              </w:rPr>
              <w:t>1.60</w:t>
            </w:r>
          </w:p>
        </w:tc>
      </w:tr>
      <w:tr w:rsidR="00403222" w:rsidRPr="00CD2903" w14:paraId="70E6DEDE" w14:textId="77777777" w:rsidTr="009D2A8F">
        <w:trPr>
          <w:jc w:val="center"/>
        </w:trPr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176FC6" w14:textId="77777777" w:rsidR="00403222" w:rsidRPr="00CD2903" w:rsidRDefault="00403222" w:rsidP="009D2A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CD290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GST1</w:t>
            </w:r>
          </w:p>
        </w:tc>
        <w:tc>
          <w:tcPr>
            <w:tcW w:w="31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27F4CB" w14:textId="77777777" w:rsidR="00403222" w:rsidRPr="00CD2903" w:rsidRDefault="00403222" w:rsidP="009D2A8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2903">
              <w:rPr>
                <w:rFonts w:ascii="Arial" w:hAnsi="Arial" w:cs="Arial"/>
                <w:sz w:val="20"/>
                <w:szCs w:val="20"/>
                <w:lang w:val="en-US"/>
              </w:rPr>
              <w:t>1.80</w:t>
            </w:r>
          </w:p>
        </w:tc>
      </w:tr>
    </w:tbl>
    <w:p w14:paraId="6400E3A8" w14:textId="77777777" w:rsidR="00403222" w:rsidRPr="00047376" w:rsidRDefault="00403222" w:rsidP="00403222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112A8B5C" w14:textId="77777777" w:rsidR="00403222" w:rsidRPr="00047376" w:rsidRDefault="00403222" w:rsidP="00403222">
      <w:pPr>
        <w:jc w:val="both"/>
        <w:rPr>
          <w:rFonts w:ascii="Arial" w:hAnsi="Arial" w:cs="Arial"/>
          <w:sz w:val="24"/>
          <w:szCs w:val="24"/>
          <w:lang w:val="en-US"/>
        </w:rPr>
      </w:pPr>
      <w:r w:rsidRPr="00047376">
        <w:rPr>
          <w:rFonts w:ascii="Arial" w:hAnsi="Arial" w:cs="Arial"/>
          <w:sz w:val="24"/>
          <w:szCs w:val="24"/>
          <w:lang w:val="en-US"/>
        </w:rPr>
        <w:t>Comparison of relative mRNA expression levels in SiHaCIS-R in comparison with SiHaP cells</w:t>
      </w:r>
    </w:p>
    <w:p w14:paraId="28310E68" w14:textId="77777777" w:rsidR="00403222" w:rsidRPr="00047376" w:rsidRDefault="00403222" w:rsidP="00403222">
      <w:pPr>
        <w:rPr>
          <w:rFonts w:ascii="Arial" w:hAnsi="Arial" w:cs="Arial"/>
          <w:sz w:val="24"/>
          <w:szCs w:val="24"/>
          <w:lang w:val="en-US"/>
        </w:rPr>
      </w:pPr>
    </w:p>
    <w:p w14:paraId="5D51FFF2" w14:textId="77777777" w:rsidR="00403222" w:rsidRPr="00403222" w:rsidRDefault="00403222">
      <w:pPr>
        <w:rPr>
          <w:lang w:val="en-US"/>
        </w:rPr>
      </w:pPr>
    </w:p>
    <w:sectPr w:rsidR="00403222" w:rsidRPr="0040322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CyNDM2sDSyNDQ3NTNQ0lEKTi0uzszPAykwrAUAO08MEiwAAAA="/>
  </w:docVars>
  <w:rsids>
    <w:rsidRoot w:val="00403222"/>
    <w:rsid w:val="00403222"/>
    <w:rsid w:val="006D4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34ECC5"/>
  <w15:chartTrackingRefBased/>
  <w15:docId w15:val="{BC0DCC07-6C5F-48FB-A990-D6F56553FF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322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32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88</Characters>
  <Application>Microsoft Office Word</Application>
  <DocSecurity>0</DocSecurity>
  <Lines>2</Lines>
  <Paragraphs>1</Paragraphs>
  <ScaleCrop>false</ScaleCrop>
  <Company/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na Hernandez Flores</dc:creator>
  <cp:keywords/>
  <dc:description/>
  <cp:lastModifiedBy>Lucie Senn</cp:lastModifiedBy>
  <cp:revision>2</cp:revision>
  <dcterms:created xsi:type="dcterms:W3CDTF">2020-11-02T12:45:00Z</dcterms:created>
  <dcterms:modified xsi:type="dcterms:W3CDTF">2020-11-02T12:45:00Z</dcterms:modified>
</cp:coreProperties>
</file>